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31269" w14:textId="2CD7179E" w:rsidR="00DA7EF7" w:rsidRPr="00813B49" w:rsidRDefault="0036509B" w:rsidP="00DA7EF7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2B1D37A" wp14:editId="36F396D9">
            <wp:extent cx="6645910" cy="561911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61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0B916" w14:textId="3BEE0A05" w:rsidR="0012753E" w:rsidRPr="00813B49" w:rsidRDefault="0012753E" w:rsidP="0012753E">
      <w:pPr>
        <w:rPr>
          <w:rFonts w:ascii="Times New Roman" w:eastAsia="宋体" w:hAnsi="Times New Roman" w:cs="Times New Roman"/>
          <w:sz w:val="24"/>
          <w:szCs w:val="24"/>
        </w:rPr>
      </w:pPr>
      <w:r w:rsidRPr="00813B49">
        <w:rPr>
          <w:rFonts w:ascii="Times New Roman" w:eastAsia="宋体" w:hAnsi="Times New Roman" w:cs="Times New Roman"/>
          <w:sz w:val="24"/>
          <w:szCs w:val="24"/>
        </w:rPr>
        <w:t>Fig S</w:t>
      </w:r>
      <w:r w:rsidR="005E6029">
        <w:rPr>
          <w:rFonts w:ascii="Times New Roman" w:eastAsia="宋体" w:hAnsi="Times New Roman" w:cs="Times New Roman"/>
          <w:sz w:val="24"/>
          <w:szCs w:val="24"/>
        </w:rPr>
        <w:t>1</w:t>
      </w:r>
      <w:r w:rsidRPr="00813B49">
        <w:rPr>
          <w:rFonts w:ascii="Times New Roman" w:eastAsia="宋体" w:hAnsi="Times New Roman" w:cs="Times New Roman"/>
          <w:sz w:val="24"/>
          <w:szCs w:val="24"/>
        </w:rPr>
        <w:t xml:space="preserve"> Sensitivity </w:t>
      </w:r>
      <w:r w:rsidR="008D37D7">
        <w:rPr>
          <w:rFonts w:ascii="Times New Roman" w:eastAsia="宋体" w:hAnsi="Times New Roman" w:cs="Times New Roman"/>
          <w:sz w:val="24"/>
          <w:szCs w:val="24"/>
        </w:rPr>
        <w:t xml:space="preserve">analysis </w:t>
      </w:r>
      <w:r w:rsidR="0036509B">
        <w:rPr>
          <w:rFonts w:ascii="Times New Roman" w:eastAsia="宋体" w:hAnsi="Times New Roman" w:cs="Times New Roman" w:hint="eastAsia"/>
          <w:sz w:val="24"/>
          <w:szCs w:val="24"/>
        </w:rPr>
        <w:t>result</w:t>
      </w:r>
      <w:r w:rsidRPr="00813B49">
        <w:rPr>
          <w:rFonts w:ascii="Times New Roman" w:eastAsia="宋体" w:hAnsi="Times New Roman" w:cs="Times New Roman"/>
          <w:sz w:val="24"/>
          <w:szCs w:val="24"/>
        </w:rPr>
        <w:t xml:space="preserve"> of cardiac defects</w:t>
      </w:r>
    </w:p>
    <w:p w14:paraId="0AD5E85D" w14:textId="7A148189" w:rsidR="0012753E" w:rsidRPr="00813B49" w:rsidRDefault="008D37D7" w:rsidP="0012753E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BA69EA" wp14:editId="20E4B39C">
            <wp:extent cx="6645910" cy="4034155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95F07" w14:textId="36F1983C" w:rsidR="0012753E" w:rsidRPr="00813B49" w:rsidRDefault="0012753E" w:rsidP="0012753E">
      <w:pPr>
        <w:rPr>
          <w:rFonts w:ascii="Times New Roman" w:eastAsia="宋体" w:hAnsi="Times New Roman" w:cs="Times New Roman"/>
          <w:sz w:val="24"/>
          <w:szCs w:val="24"/>
        </w:rPr>
      </w:pPr>
      <w:r w:rsidRPr="00813B49">
        <w:rPr>
          <w:rFonts w:ascii="Times New Roman" w:eastAsia="宋体" w:hAnsi="Times New Roman" w:cs="Times New Roman"/>
          <w:sz w:val="24"/>
          <w:szCs w:val="24"/>
        </w:rPr>
        <w:t>Fig S</w:t>
      </w:r>
      <w:r w:rsidR="005E6029">
        <w:rPr>
          <w:rFonts w:ascii="Times New Roman" w:eastAsia="宋体" w:hAnsi="Times New Roman" w:cs="Times New Roman"/>
          <w:sz w:val="24"/>
          <w:szCs w:val="24"/>
        </w:rPr>
        <w:t>2</w:t>
      </w:r>
      <w:r w:rsidRPr="00813B49">
        <w:rPr>
          <w:rFonts w:ascii="Times New Roman" w:eastAsia="宋体" w:hAnsi="Times New Roman" w:cs="Times New Roman"/>
          <w:sz w:val="24"/>
          <w:szCs w:val="24"/>
        </w:rPr>
        <w:t xml:space="preserve"> Sensitivity</w:t>
      </w:r>
      <w:r w:rsidR="008D37D7">
        <w:rPr>
          <w:rFonts w:ascii="Times New Roman" w:eastAsia="宋体" w:hAnsi="Times New Roman" w:cs="Times New Roman"/>
          <w:sz w:val="24"/>
          <w:szCs w:val="24"/>
        </w:rPr>
        <w:t xml:space="preserve"> analysis result</w:t>
      </w:r>
      <w:r w:rsidRPr="00813B49">
        <w:rPr>
          <w:rFonts w:ascii="Times New Roman" w:eastAsia="宋体" w:hAnsi="Times New Roman" w:cs="Times New Roman"/>
          <w:sz w:val="24"/>
          <w:szCs w:val="24"/>
        </w:rPr>
        <w:t xml:space="preserve"> of orofacial cleft</w:t>
      </w:r>
      <w:r w:rsidR="008D37D7">
        <w:rPr>
          <w:rFonts w:ascii="Times New Roman" w:eastAsia="宋体" w:hAnsi="Times New Roman" w:cs="Times New Roman"/>
          <w:sz w:val="24"/>
          <w:szCs w:val="24"/>
        </w:rPr>
        <w:t>s</w:t>
      </w:r>
    </w:p>
    <w:p w14:paraId="711C9962" w14:textId="0FB7E8DD" w:rsidR="0012753E" w:rsidRPr="00813B49" w:rsidRDefault="0012753E" w:rsidP="0012753E">
      <w:pPr>
        <w:rPr>
          <w:rFonts w:ascii="Times New Roman" w:eastAsia="宋体" w:hAnsi="Times New Roman" w:cs="Times New Roman"/>
          <w:sz w:val="24"/>
          <w:szCs w:val="24"/>
        </w:rPr>
      </w:pPr>
    </w:p>
    <w:p w14:paraId="1D6D1BDC" w14:textId="23B5C034" w:rsidR="0012753E" w:rsidRPr="00813B49" w:rsidRDefault="008D37D7" w:rsidP="0012753E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E9B555F" wp14:editId="2BED11B0">
            <wp:extent cx="6645910" cy="2737485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73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F67D0" w14:textId="75627D52" w:rsidR="0012753E" w:rsidRPr="00813B49" w:rsidRDefault="0012753E" w:rsidP="0012753E">
      <w:pPr>
        <w:rPr>
          <w:rFonts w:ascii="Times New Roman" w:eastAsia="宋体" w:hAnsi="Times New Roman" w:cs="Times New Roman"/>
          <w:sz w:val="24"/>
          <w:szCs w:val="24"/>
        </w:rPr>
      </w:pPr>
      <w:r w:rsidRPr="00813B49">
        <w:rPr>
          <w:rFonts w:ascii="Times New Roman" w:eastAsia="宋体" w:hAnsi="Times New Roman" w:cs="Times New Roman"/>
          <w:sz w:val="24"/>
          <w:szCs w:val="24"/>
        </w:rPr>
        <w:t>Fig S</w:t>
      </w:r>
      <w:r w:rsidR="005E6029">
        <w:rPr>
          <w:rFonts w:ascii="Times New Roman" w:eastAsia="宋体" w:hAnsi="Times New Roman" w:cs="Times New Roman"/>
          <w:sz w:val="24"/>
          <w:szCs w:val="24"/>
        </w:rPr>
        <w:t>3</w:t>
      </w:r>
      <w:r w:rsidRPr="00813B49">
        <w:rPr>
          <w:rFonts w:ascii="Times New Roman" w:eastAsia="宋体" w:hAnsi="Times New Roman" w:cs="Times New Roman"/>
          <w:sz w:val="24"/>
          <w:szCs w:val="24"/>
        </w:rPr>
        <w:t xml:space="preserve"> Sensitivity analysis </w:t>
      </w:r>
      <w:r w:rsidR="008D37D7">
        <w:rPr>
          <w:rFonts w:ascii="Times New Roman" w:eastAsia="宋体" w:hAnsi="Times New Roman" w:cs="Times New Roman"/>
          <w:sz w:val="24"/>
          <w:szCs w:val="24"/>
        </w:rPr>
        <w:t xml:space="preserve">result </w:t>
      </w:r>
      <w:r w:rsidRPr="00813B49">
        <w:rPr>
          <w:rFonts w:ascii="Times New Roman" w:eastAsia="宋体" w:hAnsi="Times New Roman" w:cs="Times New Roman"/>
          <w:sz w:val="24"/>
          <w:szCs w:val="24"/>
        </w:rPr>
        <w:t xml:space="preserve">of spinal limb </w:t>
      </w:r>
      <w:r w:rsidR="00ED5C33" w:rsidRPr="00ED5C33">
        <w:rPr>
          <w:rFonts w:ascii="Times New Roman" w:eastAsia="宋体" w:hAnsi="Times New Roman" w:cs="Times New Roman"/>
          <w:color w:val="FF0000"/>
          <w:sz w:val="24"/>
          <w:szCs w:val="24"/>
        </w:rPr>
        <w:t>defects</w:t>
      </w:r>
    </w:p>
    <w:p w14:paraId="23F3A0B4" w14:textId="54B8DEE4" w:rsidR="0012753E" w:rsidRPr="00813B49" w:rsidRDefault="008D37D7" w:rsidP="0012753E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4BAEB6" wp14:editId="750713E3">
            <wp:extent cx="6645910" cy="259334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59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E48FD" w14:textId="64AEB1BF" w:rsidR="0012753E" w:rsidRPr="00813B49" w:rsidRDefault="0012753E" w:rsidP="0012753E">
      <w:pPr>
        <w:rPr>
          <w:rFonts w:ascii="Times New Roman" w:eastAsia="宋体" w:hAnsi="Times New Roman" w:cs="Times New Roman"/>
          <w:sz w:val="24"/>
          <w:szCs w:val="24"/>
        </w:rPr>
      </w:pPr>
      <w:r w:rsidRPr="00813B49">
        <w:rPr>
          <w:rFonts w:ascii="Times New Roman" w:eastAsia="宋体" w:hAnsi="Times New Roman" w:cs="Times New Roman"/>
          <w:sz w:val="24"/>
          <w:szCs w:val="24"/>
        </w:rPr>
        <w:t>Fig S</w:t>
      </w:r>
      <w:r w:rsidR="005E6029">
        <w:rPr>
          <w:rFonts w:ascii="Times New Roman" w:eastAsia="宋体" w:hAnsi="Times New Roman" w:cs="Times New Roman"/>
          <w:sz w:val="24"/>
          <w:szCs w:val="24"/>
        </w:rPr>
        <w:t>4</w:t>
      </w:r>
      <w:r w:rsidRPr="00813B49">
        <w:rPr>
          <w:rFonts w:ascii="Times New Roman" w:eastAsia="宋体" w:hAnsi="Times New Roman" w:cs="Times New Roman"/>
          <w:sz w:val="24"/>
          <w:szCs w:val="24"/>
        </w:rPr>
        <w:t xml:space="preserve"> Sensitivity analysis of neural tube defects</w:t>
      </w:r>
    </w:p>
    <w:p w14:paraId="58FD3377" w14:textId="46E3FA63" w:rsidR="0012753E" w:rsidRPr="00813B49" w:rsidRDefault="0012753E" w:rsidP="0012753E">
      <w:pPr>
        <w:rPr>
          <w:rFonts w:ascii="Times New Roman" w:eastAsia="宋体" w:hAnsi="Times New Roman" w:cs="Times New Roman"/>
          <w:sz w:val="24"/>
          <w:szCs w:val="24"/>
        </w:rPr>
      </w:pPr>
    </w:p>
    <w:p w14:paraId="3309797D" w14:textId="3655330A" w:rsidR="0012753E" w:rsidRPr="00813B49" w:rsidRDefault="003E43A6" w:rsidP="0012753E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7D93D18F" wp14:editId="70DAAD7B">
            <wp:extent cx="6645910" cy="288163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84671" w14:textId="365FABD4" w:rsidR="00065A42" w:rsidRDefault="0012753E" w:rsidP="00065A42">
      <w:pPr>
        <w:jc w:val="left"/>
        <w:rPr>
          <w:rFonts w:ascii="Times New Roman" w:eastAsia="宋体" w:hAnsi="Times New Roman" w:cs="Times New Roman"/>
          <w:sz w:val="24"/>
          <w:szCs w:val="24"/>
        </w:rPr>
        <w:sectPr w:rsidR="00065A42" w:rsidSect="005D1E15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813B49">
        <w:rPr>
          <w:rFonts w:ascii="Times New Roman" w:eastAsia="宋体" w:hAnsi="Times New Roman" w:cs="Times New Roman"/>
          <w:sz w:val="24"/>
          <w:szCs w:val="24"/>
        </w:rPr>
        <w:t>Fig S</w:t>
      </w:r>
      <w:r w:rsidR="005E6029">
        <w:rPr>
          <w:rFonts w:ascii="Times New Roman" w:eastAsia="宋体" w:hAnsi="Times New Roman" w:cs="Times New Roman"/>
          <w:sz w:val="24"/>
          <w:szCs w:val="24"/>
        </w:rPr>
        <w:t>5</w:t>
      </w:r>
      <w:r w:rsidRPr="00813B49">
        <w:rPr>
          <w:rFonts w:ascii="Times New Roman" w:eastAsia="宋体" w:hAnsi="Times New Roman" w:cs="Times New Roman"/>
          <w:sz w:val="24"/>
          <w:szCs w:val="24"/>
        </w:rPr>
        <w:t xml:space="preserve"> Sensitivity analysis of urinary tract deformities</w:t>
      </w:r>
    </w:p>
    <w:p w14:paraId="41A2F51E" w14:textId="04AC540B" w:rsidR="0012753E" w:rsidRPr="00813B49" w:rsidRDefault="0012753E" w:rsidP="0012753E">
      <w:pPr>
        <w:rPr>
          <w:rFonts w:ascii="Times New Roman" w:eastAsia="宋体" w:hAnsi="Times New Roman" w:cs="Times New Roman"/>
          <w:sz w:val="24"/>
          <w:szCs w:val="24"/>
        </w:rPr>
      </w:pPr>
    </w:p>
    <w:p w14:paraId="7B860D0A" w14:textId="77777777" w:rsidR="00065A42" w:rsidRPr="004E5A3C" w:rsidRDefault="00065A42" w:rsidP="00065A42">
      <w:pPr>
        <w:widowControl/>
        <w:rPr>
          <w:rFonts w:ascii="Times New Roman" w:eastAsia="微软雅黑" w:hAnsi="Times New Roman" w:cs="宋体"/>
          <w:b/>
          <w:color w:val="000000"/>
          <w:kern w:val="0"/>
          <w:sz w:val="24"/>
          <w:szCs w:val="24"/>
        </w:rPr>
      </w:pPr>
      <w:r w:rsidRPr="004E5A3C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>Supplementary</w:t>
      </w:r>
    </w:p>
    <w:p w14:paraId="60AF2713" w14:textId="77777777" w:rsidR="00065A42" w:rsidRPr="004E5A3C" w:rsidRDefault="00065A42" w:rsidP="00065A42">
      <w:pPr>
        <w:widowControl/>
        <w:rPr>
          <w:rFonts w:ascii="Times New Roman" w:eastAsia="微软雅黑" w:hAnsi="Times New Roman" w:cs="宋体"/>
          <w:b/>
          <w:color w:val="000000"/>
          <w:kern w:val="0"/>
          <w:sz w:val="24"/>
          <w:szCs w:val="24"/>
        </w:rPr>
      </w:pPr>
      <w:r w:rsidRPr="004E5A3C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>Table S1 Search Strategy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"/>
        <w:gridCol w:w="13818"/>
        <w:gridCol w:w="1465"/>
      </w:tblGrid>
      <w:tr w:rsidR="00065A42" w:rsidRPr="00A27D4D" w14:paraId="08B10D5E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A7AFA37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bCs/>
                <w:kern w:val="0"/>
                <w:sz w:val="24"/>
                <w:szCs w:val="24"/>
              </w:rPr>
              <w:t>#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ADDE28E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bCs/>
                <w:kern w:val="0"/>
                <w:sz w:val="24"/>
                <w:szCs w:val="24"/>
              </w:rPr>
              <w:t>检索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D491B81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bCs/>
                <w:kern w:val="0"/>
                <w:sz w:val="24"/>
                <w:szCs w:val="24"/>
              </w:rPr>
              <w:t>结果</w:t>
            </w:r>
          </w:p>
        </w:tc>
      </w:tr>
      <w:tr w:rsidR="00065A42" w:rsidRPr="00A27D4D" w14:paraId="28E2165A" w14:textId="77777777" w:rsidTr="00707F2F">
        <w:tc>
          <w:tcPr>
            <w:tcW w:w="156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B5A7909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bCs/>
                <w:kern w:val="0"/>
                <w:sz w:val="24"/>
                <w:szCs w:val="24"/>
              </w:rPr>
              <w:t>PubMed</w:t>
            </w:r>
          </w:p>
        </w:tc>
      </w:tr>
      <w:tr w:rsidR="00065A42" w:rsidRPr="00A27D4D" w14:paraId="0DB2EF1C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4804A7F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8B6AEC5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(</w:t>
            </w:r>
            <w:proofErr w:type="gram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ondansetron[</w:t>
            </w:r>
            <w:proofErr w:type="gram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Title/Abstract]) OR (ondansetron[</w:t>
            </w: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MeSH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Terms]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5BA418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color w:val="5B616B"/>
                <w:kern w:val="0"/>
                <w:sz w:val="24"/>
                <w:szCs w:val="24"/>
                <w:shd w:val="clear" w:color="auto" w:fill="FFFFFF"/>
              </w:rPr>
              <w:t>5,125</w:t>
            </w:r>
          </w:p>
        </w:tc>
      </w:tr>
      <w:tr w:rsidR="00065A42" w:rsidRPr="00A27D4D" w14:paraId="3DD8DFF3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48BB61A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ED5CE60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(((Pregnancy </w:t>
            </w:r>
            <w:proofErr w:type="gram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Outcome[</w:t>
            </w:r>
            <w:proofErr w:type="spellStart"/>
            <w:proofErr w:type="gram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MeSH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Terms]) OR (abnormalities[</w:t>
            </w: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MeSH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Terms])) OR (Infant, Newborn[</w:t>
            </w: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MeSH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Terms])) OR (Delivery, Obstetric[</w:t>
            </w: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MeSH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Terms]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B5B04EE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color w:val="5B616B"/>
                <w:kern w:val="0"/>
                <w:sz w:val="24"/>
                <w:szCs w:val="24"/>
                <w:shd w:val="clear" w:color="auto" w:fill="FFFFFF"/>
              </w:rPr>
              <w:t>1,273,044</w:t>
            </w:r>
          </w:p>
        </w:tc>
      </w:tr>
      <w:tr w:rsidR="00065A42" w:rsidRPr="00A27D4D" w14:paraId="684C95A3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4143DAD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78EEBDD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((((</w:t>
            </w:r>
            <w:proofErr w:type="gram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pregnant[</w:t>
            </w:r>
            <w:proofErr w:type="gram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Title/Abstract]) OR (newborn[Title/Abstract])) OR (pregnancy[Title/Abstract])) OR (perinatal[Title/Abstract])) OR (delivery[Title/Abstract]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FB6B35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color w:val="5B616B"/>
                <w:kern w:val="0"/>
                <w:sz w:val="24"/>
                <w:szCs w:val="24"/>
                <w:shd w:val="clear" w:color="auto" w:fill="FFFFFF"/>
              </w:rPr>
              <w:t>1,131,165</w:t>
            </w:r>
          </w:p>
        </w:tc>
      </w:tr>
      <w:tr w:rsidR="00065A42" w:rsidRPr="00A27D4D" w14:paraId="1CD5288F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D156FB2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A6AE592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#2 OR #3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1F5C6B7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color w:val="5B616B"/>
                <w:kern w:val="0"/>
                <w:sz w:val="24"/>
                <w:szCs w:val="24"/>
                <w:shd w:val="clear" w:color="auto" w:fill="FFFFFF"/>
              </w:rPr>
              <w:t>2,121,469</w:t>
            </w:r>
          </w:p>
        </w:tc>
      </w:tr>
      <w:tr w:rsidR="00065A42" w:rsidRPr="00A27D4D" w14:paraId="450CEEB6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881B3C4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2DA3A6C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#1 AND #4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900215D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color w:val="5B616B"/>
                <w:kern w:val="0"/>
                <w:sz w:val="24"/>
                <w:szCs w:val="24"/>
                <w:shd w:val="clear" w:color="auto" w:fill="FFFFFF"/>
              </w:rPr>
              <w:t>422</w:t>
            </w:r>
          </w:p>
        </w:tc>
      </w:tr>
      <w:tr w:rsidR="00065A42" w:rsidRPr="00A27D4D" w14:paraId="4207EC01" w14:textId="77777777" w:rsidTr="00707F2F">
        <w:tc>
          <w:tcPr>
            <w:tcW w:w="156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2E949C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bCs/>
                <w:color w:val="5B616B"/>
                <w:kern w:val="0"/>
                <w:sz w:val="24"/>
                <w:szCs w:val="24"/>
                <w:shd w:val="clear" w:color="auto" w:fill="FFFFFF"/>
              </w:rPr>
              <w:t>The Cochrane Library</w:t>
            </w:r>
          </w:p>
        </w:tc>
      </w:tr>
      <w:tr w:rsidR="00065A42" w:rsidRPr="00A27D4D" w14:paraId="34F20082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4F5B935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1CEEDBD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MeSH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descriptor: [ondansetron] explode all trees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A832A14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1,363</w:t>
            </w:r>
          </w:p>
        </w:tc>
      </w:tr>
      <w:tr w:rsidR="00065A42" w:rsidRPr="00A27D4D" w14:paraId="0AB9A4D3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30A3A64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A6EECE2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(ondansetron</w:t>
            </w:r>
            <w:proofErr w:type="gram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):</w:t>
            </w: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ti</w:t>
            </w:r>
            <w:proofErr w:type="gram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,ab,kw</w:t>
            </w:r>
            <w:proofErr w:type="spellEnd"/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C82A326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3,861</w:t>
            </w:r>
          </w:p>
        </w:tc>
      </w:tr>
      <w:tr w:rsidR="00065A42" w:rsidRPr="00A27D4D" w14:paraId="705DC58B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EF4F917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70490F0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539401F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3,861</w:t>
            </w:r>
          </w:p>
        </w:tc>
      </w:tr>
      <w:tr w:rsidR="00065A42" w:rsidRPr="00A27D4D" w14:paraId="2F0922A9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8704EFE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7935CE2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MeSH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descriptor: [Pregnancy Outcome] explode all trees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B5F388C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3,844</w:t>
            </w:r>
          </w:p>
        </w:tc>
      </w:tr>
      <w:tr w:rsidR="00065A42" w:rsidRPr="00A27D4D" w14:paraId="777D1663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C837208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BA5F12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MeSH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descriptor: [Infant, Newborn] explode all trees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DDF7EC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16,999</w:t>
            </w:r>
          </w:p>
        </w:tc>
      </w:tr>
      <w:tr w:rsidR="00065A42" w:rsidRPr="00A27D4D" w14:paraId="28B45A2F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4D0C556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82F20FA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(pregnant</w:t>
            </w:r>
            <w:proofErr w:type="gram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):</w:t>
            </w: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ti</w:t>
            </w:r>
            <w:proofErr w:type="gram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,ab,kw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OR (newborn):</w:t>
            </w: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ti,ab,kw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OR (pregnancy):</w:t>
            </w: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ti,ab,kw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OR (perinatal):</w:t>
            </w: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ti,ab,kw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OR (Obstetric):</w:t>
            </w: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ti,ab,kw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"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310DB28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92,409</w:t>
            </w:r>
          </w:p>
        </w:tc>
      </w:tr>
      <w:tr w:rsidR="00065A42" w:rsidRPr="00A27D4D" w14:paraId="65FFDB50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F48FF2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6430CB5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#4 OR #5 OR #6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54B54C4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92,546</w:t>
            </w:r>
          </w:p>
        </w:tc>
      </w:tr>
      <w:tr w:rsidR="00065A42" w:rsidRPr="00A27D4D" w14:paraId="732D42F4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8D6C7F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3881537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#3 AND #7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6A280A0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285 Trial</w:t>
            </w:r>
          </w:p>
        </w:tc>
      </w:tr>
      <w:tr w:rsidR="00065A42" w:rsidRPr="00A27D4D" w14:paraId="6B41EFB3" w14:textId="77777777" w:rsidTr="00707F2F">
        <w:tc>
          <w:tcPr>
            <w:tcW w:w="156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A6E79C3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bCs/>
                <w:kern w:val="0"/>
                <w:sz w:val="24"/>
                <w:szCs w:val="24"/>
              </w:rPr>
              <w:t>Embase</w:t>
            </w:r>
          </w:p>
        </w:tc>
      </w:tr>
      <w:tr w:rsidR="00065A42" w:rsidRPr="00A27D4D" w14:paraId="72933374" w14:textId="77777777" w:rsidTr="00707F2F">
        <w:tc>
          <w:tcPr>
            <w:tcW w:w="3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B959944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color w:val="0A0905"/>
                <w:kern w:val="0"/>
                <w:sz w:val="24"/>
                <w:szCs w:val="24"/>
              </w:rPr>
              <w:t>1</w:t>
            </w:r>
          </w:p>
        </w:tc>
        <w:tc>
          <w:tcPr>
            <w:tcW w:w="13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525ADA2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proofErr w:type="gramStart"/>
            <w:r w:rsidRPr="00A27D4D">
              <w:rPr>
                <w:rFonts w:ascii="Times New Roman" w:eastAsia="等线" w:hAnsi="Times New Roman" w:cs="宋体" w:hint="eastAsia"/>
                <w:color w:val="0A0905"/>
                <w:kern w:val="0"/>
                <w:sz w:val="24"/>
                <w:szCs w:val="24"/>
              </w:rPr>
              <w:t>Ondansetron:ti</w:t>
            </w:r>
            <w:proofErr w:type="gramEnd"/>
            <w:r w:rsidRPr="00A27D4D">
              <w:rPr>
                <w:rFonts w:ascii="Times New Roman" w:eastAsia="等线" w:hAnsi="Times New Roman" w:cs="宋体" w:hint="eastAsia"/>
                <w:color w:val="0A0905"/>
                <w:kern w:val="0"/>
                <w:sz w:val="24"/>
                <w:szCs w:val="24"/>
              </w:rPr>
              <w:t>,ab,kw</w:t>
            </w:r>
            <w:proofErr w:type="spellEnd"/>
          </w:p>
        </w:tc>
        <w:tc>
          <w:tcPr>
            <w:tcW w:w="146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182D0DA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color w:val="0A0905"/>
                <w:kern w:val="0"/>
                <w:sz w:val="24"/>
                <w:szCs w:val="24"/>
              </w:rPr>
              <w:t>7,105</w:t>
            </w:r>
          </w:p>
        </w:tc>
      </w:tr>
      <w:tr w:rsidR="00065A42" w:rsidRPr="00A27D4D" w14:paraId="5894A9DB" w14:textId="77777777" w:rsidTr="00707F2F">
        <w:tc>
          <w:tcPr>
            <w:tcW w:w="3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429D770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color w:val="0A0905"/>
                <w:kern w:val="0"/>
                <w:sz w:val="24"/>
                <w:szCs w:val="24"/>
              </w:rPr>
              <w:t>2</w:t>
            </w:r>
          </w:p>
        </w:tc>
        <w:tc>
          <w:tcPr>
            <w:tcW w:w="13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43AA58D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gramStart"/>
            <w:r w:rsidRPr="00A27D4D">
              <w:rPr>
                <w:rFonts w:ascii="Times New Roman" w:eastAsia="等线" w:hAnsi="Times New Roman" w:cs="宋体" w:hint="eastAsia"/>
                <w:color w:val="0A0905"/>
                <w:kern w:val="0"/>
                <w:sz w:val="24"/>
                <w:szCs w:val="24"/>
              </w:rPr>
              <w:t>pregnant:ti</w:t>
            </w:r>
            <w:proofErr w:type="gramEnd"/>
            <w:r w:rsidRPr="00A27D4D">
              <w:rPr>
                <w:rFonts w:ascii="Times New Roman" w:eastAsia="等线" w:hAnsi="Times New Roman" w:cs="宋体" w:hint="eastAsia"/>
                <w:color w:val="0A0905"/>
                <w:kern w:val="0"/>
                <w:sz w:val="24"/>
                <w:szCs w:val="24"/>
              </w:rPr>
              <w:t>,ab,kw OR pregnancy:ti,ab,kw OR perinatal:ti,ab,kw OR birth:ti,ab,kw OR childbirth:ti,ab,kw OR delivery:ti,ab,kw OR obesity:ti,ab,kw OR 'maternal fetal':</w:t>
            </w:r>
            <w:proofErr w:type="spellStart"/>
            <w:r w:rsidRPr="00A27D4D">
              <w:rPr>
                <w:rFonts w:ascii="Times New Roman" w:eastAsia="等线" w:hAnsi="Times New Roman" w:cs="宋体" w:hint="eastAsia"/>
                <w:color w:val="0A0905"/>
                <w:kern w:val="0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46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8EDDF19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color w:val="0A0905"/>
                <w:kern w:val="0"/>
                <w:sz w:val="24"/>
                <w:szCs w:val="24"/>
              </w:rPr>
              <w:t>1,987,090</w:t>
            </w:r>
          </w:p>
        </w:tc>
      </w:tr>
      <w:tr w:rsidR="00065A42" w:rsidRPr="00A27D4D" w14:paraId="240C5935" w14:textId="77777777" w:rsidTr="00707F2F">
        <w:tc>
          <w:tcPr>
            <w:tcW w:w="3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A45266D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color w:val="0A0905"/>
                <w:kern w:val="0"/>
                <w:sz w:val="24"/>
                <w:szCs w:val="24"/>
              </w:rPr>
              <w:t>3</w:t>
            </w:r>
          </w:p>
        </w:tc>
        <w:tc>
          <w:tcPr>
            <w:tcW w:w="13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9E004B5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color w:val="0A0905"/>
                <w:kern w:val="0"/>
                <w:sz w:val="24"/>
                <w:szCs w:val="24"/>
              </w:rPr>
              <w:t>#1 AND #2</w:t>
            </w:r>
          </w:p>
        </w:tc>
        <w:tc>
          <w:tcPr>
            <w:tcW w:w="146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22156D1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color w:val="0A0905"/>
                <w:kern w:val="0"/>
                <w:sz w:val="24"/>
                <w:szCs w:val="24"/>
              </w:rPr>
              <w:t>555</w:t>
            </w:r>
          </w:p>
        </w:tc>
      </w:tr>
      <w:tr w:rsidR="00065A42" w:rsidRPr="00A27D4D" w14:paraId="581BE1ED" w14:textId="77777777" w:rsidTr="00707F2F">
        <w:trPr>
          <w:trHeight w:val="449"/>
        </w:trPr>
        <w:tc>
          <w:tcPr>
            <w:tcW w:w="156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8C71276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bCs/>
                <w:kern w:val="0"/>
                <w:sz w:val="24"/>
                <w:szCs w:val="24"/>
              </w:rPr>
              <w:t>CNKI</w:t>
            </w:r>
          </w:p>
        </w:tc>
      </w:tr>
      <w:tr w:rsidR="00065A42" w:rsidRPr="00A27D4D" w14:paraId="28E2BA41" w14:textId="77777777" w:rsidTr="00707F2F">
        <w:trPr>
          <w:trHeight w:val="449"/>
        </w:trPr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0B72F9E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EAA972A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SU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昂丹司琼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OR TKA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昂丹司琼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760D23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1,848</w:t>
            </w:r>
          </w:p>
        </w:tc>
      </w:tr>
      <w:tr w:rsidR="00065A42" w:rsidRPr="00A27D4D" w14:paraId="1E646017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D100E7B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C0852E0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SU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孕妇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SU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产妇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SU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新生儿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SU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胎儿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SU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妊娠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SU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母体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SU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分娩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SU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围产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TKA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孕妇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TKA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产妇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TKA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新生儿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TKA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胎儿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TKA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妊娠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TKA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母体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TKA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分娩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TKA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围产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6601076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968,786</w:t>
            </w:r>
          </w:p>
        </w:tc>
      </w:tr>
      <w:tr w:rsidR="00065A42" w:rsidRPr="00A27D4D" w14:paraId="044E4337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BC70CA7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E3D2248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#1 AND #2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A59062A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90</w:t>
            </w:r>
          </w:p>
        </w:tc>
      </w:tr>
      <w:tr w:rsidR="00065A42" w:rsidRPr="00A27D4D" w14:paraId="35048FAF" w14:textId="77777777" w:rsidTr="00707F2F">
        <w:tc>
          <w:tcPr>
            <w:tcW w:w="156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975532C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bCs/>
                <w:kern w:val="0"/>
                <w:sz w:val="24"/>
                <w:szCs w:val="24"/>
              </w:rPr>
              <w:t>CBM</w:t>
            </w:r>
          </w:p>
        </w:tc>
      </w:tr>
      <w:tr w:rsidR="00065A42" w:rsidRPr="00A27D4D" w14:paraId="65CB5517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B08F81B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222DAE1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"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昂丹司琼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"[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常用字段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: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智能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33D6FC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2534</w:t>
            </w:r>
          </w:p>
        </w:tc>
      </w:tr>
      <w:tr w:rsidR="00065A42" w:rsidRPr="00A27D4D" w14:paraId="46381487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48C4180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3B9A5CA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"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孕妇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"[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常用字段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: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智能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] OR "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产妇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"[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常用字段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: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智能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] OR "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新生儿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"[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常用字段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: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智能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] OR "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胎儿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"[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常用字段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: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智能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] OR "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妊娠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"[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常用字段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: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智能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] OR "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母体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"[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常用字段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: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智能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] OR "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分娩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"[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常用字段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: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智能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] OR "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围产期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"[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常用字段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: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智能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41A0B81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608,994</w:t>
            </w:r>
          </w:p>
        </w:tc>
      </w:tr>
      <w:tr w:rsidR="00065A42" w:rsidRPr="00A27D4D" w14:paraId="4BFD3E8A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0784F83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8F57F0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#1 AND #2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02D7C0F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86</w:t>
            </w:r>
          </w:p>
        </w:tc>
      </w:tr>
      <w:tr w:rsidR="00065A42" w:rsidRPr="00A27D4D" w14:paraId="5305DB21" w14:textId="77777777" w:rsidTr="00707F2F">
        <w:tc>
          <w:tcPr>
            <w:tcW w:w="156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D550DF9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bCs/>
                <w:kern w:val="0"/>
                <w:sz w:val="24"/>
                <w:szCs w:val="24"/>
              </w:rPr>
              <w:t>VIP</w:t>
            </w:r>
          </w:p>
        </w:tc>
      </w:tr>
      <w:tr w:rsidR="00065A42" w:rsidRPr="00A27D4D" w14:paraId="239AC09A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B45A61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BFC0976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M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昂丹司琼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F03E5FC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718</w:t>
            </w:r>
          </w:p>
        </w:tc>
      </w:tr>
      <w:tr w:rsidR="00065A42" w:rsidRPr="00A27D4D" w14:paraId="7D05EDA0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2DB9570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D0093B9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M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孕妇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M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产妇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M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新生儿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M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胎儿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M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妊娠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M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母体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M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分娩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M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围产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2FF63A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447,282</w:t>
            </w:r>
          </w:p>
        </w:tc>
      </w:tr>
      <w:tr w:rsidR="00065A42" w:rsidRPr="00A27D4D" w14:paraId="0C589E10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77A1C2B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978000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#1 AND #2 AND #3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9166CCC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14</w:t>
            </w:r>
          </w:p>
        </w:tc>
      </w:tr>
      <w:tr w:rsidR="00065A42" w:rsidRPr="00A27D4D" w14:paraId="2C6D381A" w14:textId="77777777" w:rsidTr="00707F2F">
        <w:tc>
          <w:tcPr>
            <w:tcW w:w="156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B47805" w14:textId="77777777" w:rsidR="00065A42" w:rsidRPr="00A27D4D" w:rsidRDefault="00065A42" w:rsidP="00CD0F5C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bCs/>
                <w:kern w:val="0"/>
                <w:sz w:val="24"/>
                <w:szCs w:val="24"/>
              </w:rPr>
              <w:t>Wan Fang DATA</w:t>
            </w:r>
          </w:p>
        </w:tc>
      </w:tr>
      <w:tr w:rsidR="00065A42" w:rsidRPr="00A27D4D" w14:paraId="577FAA75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50E0094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5392461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题名或关键词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昂丹司琼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主题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昂丹司琼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C356564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1930</w:t>
            </w:r>
          </w:p>
        </w:tc>
      </w:tr>
      <w:tr w:rsidR="00065A42" w:rsidRPr="00A27D4D" w14:paraId="1A38D502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7BB3187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367FEE1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题名或关键词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孕妇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题名或关键词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产妇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题名或关键词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新生儿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题名或关键词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胎儿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题名或关键词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妊娠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题名或关键词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母体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题名或关键词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分娩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题名或关键词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围产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OR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主题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孕妇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主题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产妇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主题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新生儿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主题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胎儿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主题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妊娠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主题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母体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主题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分娩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 OR 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主题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=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围产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7A9DABA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2,450,128</w:t>
            </w:r>
          </w:p>
        </w:tc>
      </w:tr>
      <w:tr w:rsidR="00065A42" w:rsidRPr="00A27D4D" w14:paraId="2B483318" w14:textId="77777777" w:rsidTr="00707F2F">
        <w:tc>
          <w:tcPr>
            <w:tcW w:w="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150737D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3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66B3A02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#1 AND #2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A9D3006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106</w:t>
            </w:r>
          </w:p>
        </w:tc>
      </w:tr>
    </w:tbl>
    <w:p w14:paraId="0BDCDC30" w14:textId="77777777" w:rsidR="00065A42" w:rsidRPr="00A27D4D" w:rsidRDefault="00065A42" w:rsidP="00065A42">
      <w:pPr>
        <w:widowControl/>
        <w:rPr>
          <w:rFonts w:ascii="Times New Roman" w:eastAsia="微软雅黑" w:hAnsi="Times New Roman" w:cs="宋体"/>
          <w:color w:val="000000"/>
          <w:kern w:val="0"/>
          <w:sz w:val="24"/>
          <w:szCs w:val="24"/>
        </w:rPr>
      </w:pPr>
      <w:r w:rsidRPr="00A27D4D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 </w:t>
      </w:r>
    </w:p>
    <w:p w14:paraId="32F7E751" w14:textId="77777777" w:rsidR="00065A42" w:rsidRPr="004E5A3C" w:rsidRDefault="00065A42" w:rsidP="00065A42">
      <w:pPr>
        <w:widowControl/>
        <w:rPr>
          <w:rFonts w:ascii="Times New Roman" w:eastAsia="微软雅黑" w:hAnsi="Times New Roman" w:cs="宋体"/>
          <w:b/>
          <w:color w:val="000000"/>
          <w:kern w:val="0"/>
          <w:sz w:val="24"/>
          <w:szCs w:val="24"/>
        </w:rPr>
      </w:pPr>
      <w:r w:rsidRPr="004E5A3C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>Table S2 Excluding studies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7"/>
        <w:gridCol w:w="2278"/>
        <w:gridCol w:w="2278"/>
      </w:tblGrid>
      <w:tr w:rsidR="00065A42" w:rsidRPr="00A27D4D" w14:paraId="31CF8F11" w14:textId="77777777" w:rsidTr="00CD0F5C">
        <w:trPr>
          <w:trHeight w:val="276"/>
        </w:trPr>
        <w:tc>
          <w:tcPr>
            <w:tcW w:w="227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71EC02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Author year</w:t>
            </w:r>
          </w:p>
        </w:tc>
        <w:tc>
          <w:tcPr>
            <w:tcW w:w="227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C7803EA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Action</w:t>
            </w:r>
          </w:p>
        </w:tc>
        <w:tc>
          <w:tcPr>
            <w:tcW w:w="2278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33ACCCB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Reason</w:t>
            </w:r>
          </w:p>
        </w:tc>
      </w:tr>
      <w:tr w:rsidR="00065A42" w:rsidRPr="00A27D4D" w14:paraId="069DB48D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2B05AD1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Reichmann 2016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298BD05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985264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238C431E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244030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DAMKIER 2020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8BF6FC4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32F95A3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38D4234A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6F79284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KIRBY 2020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2BCA9C4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AC9BFE9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3BBC5245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D5A98F6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NA 2013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7AAEF5B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3AD55AB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1691F4BC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2ACF00A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Lavecchia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2019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F819AB4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A18DAE3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4BB04875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668199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Haas 2018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F86B85B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5B3295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3DA2C2C9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4D89189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Collins 2019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354173A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C0BD97A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3C45873E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8176BF8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Siminerio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2016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595BF7E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CE019AA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10AC5888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62325C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Siu 2006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32CF49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46F185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368EC7F6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CD0B62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Koren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2014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B3A8E5C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0743E81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0D82777C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E99EDD4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宋体"/>
                <w:kern w:val="0"/>
                <w:sz w:val="24"/>
                <w:szCs w:val="24"/>
              </w:rPr>
              <w:t>eng M</w:t>
            </w: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2013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245A01B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41BE73B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3A18FBAC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12E9A99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Lavecchia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2018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3EDD585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6252568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35391D75" w14:textId="77777777" w:rsidTr="00CD0F5C">
        <w:trPr>
          <w:trHeight w:val="300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7BB6BF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NR 2016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41E9F3F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5CFF00E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design</w:t>
            </w:r>
          </w:p>
        </w:tc>
      </w:tr>
      <w:tr w:rsidR="00065A42" w:rsidRPr="00A27D4D" w14:paraId="3949C340" w14:textId="77777777" w:rsidTr="00CD0F5C">
        <w:trPr>
          <w:trHeight w:val="300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2BD935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Margaret 2014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C38BFF1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28336D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exposure</w:t>
            </w:r>
          </w:p>
        </w:tc>
      </w:tr>
      <w:tr w:rsidR="00065A42" w:rsidRPr="00A27D4D" w14:paraId="07F1CCA5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DD44265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erler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2014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303F5DB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9FBB23E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 xml:space="preserve">Wrong </w:t>
            </w:r>
            <w:bookmarkStart w:id="0" w:name="_Hlk99963050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posure</w:t>
            </w:r>
            <w:bookmarkEnd w:id="0"/>
          </w:p>
        </w:tc>
      </w:tr>
      <w:tr w:rsidR="00065A42" w:rsidRPr="00A27D4D" w14:paraId="0071DA37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2447A6E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Fejzo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2015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19B968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EAB6C2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outcome</w:t>
            </w:r>
          </w:p>
        </w:tc>
      </w:tr>
      <w:tr w:rsidR="00065A42" w:rsidRPr="00A27D4D" w14:paraId="4C927314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ACD2A20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Schrager 2019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BD5E5AB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7D8A081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Wrong outcome</w:t>
            </w:r>
          </w:p>
        </w:tc>
      </w:tr>
      <w:tr w:rsidR="00065A42" w:rsidRPr="00A27D4D" w14:paraId="68EBE59A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55B264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Huybrechts 2019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7A95DEC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7851E66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Old research</w:t>
            </w:r>
          </w:p>
        </w:tc>
      </w:tr>
      <w:tr w:rsidR="00065A42" w:rsidRPr="00A27D4D" w14:paraId="15CF75DC" w14:textId="77777777" w:rsidTr="00CD0F5C">
        <w:trPr>
          <w:trHeight w:val="276"/>
        </w:trPr>
        <w:tc>
          <w:tcPr>
            <w:tcW w:w="2277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CD427C7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lastRenderedPageBreak/>
              <w:t>Anderka</w:t>
            </w:r>
            <w:proofErr w:type="spellEnd"/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 2012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206C72C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Exclude</w:t>
            </w:r>
          </w:p>
        </w:tc>
        <w:tc>
          <w:tcPr>
            <w:tcW w:w="2278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913C092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等线" w:hAnsi="Times New Roman" w:cs="宋体" w:hint="eastAsia"/>
                <w:kern w:val="0"/>
                <w:sz w:val="24"/>
                <w:szCs w:val="24"/>
              </w:rPr>
              <w:t>Old research</w:t>
            </w:r>
          </w:p>
        </w:tc>
      </w:tr>
    </w:tbl>
    <w:p w14:paraId="52E94413" w14:textId="77777777" w:rsidR="00065A42" w:rsidRDefault="00065A42" w:rsidP="00065A42">
      <w:pPr>
        <w:rPr>
          <w:rFonts w:ascii="Times New Roman" w:hAnsi="Times New Roman"/>
          <w:b/>
          <w:bCs/>
          <w:sz w:val="24"/>
        </w:rPr>
      </w:pPr>
    </w:p>
    <w:p w14:paraId="00A95271" w14:textId="2C13B35A" w:rsidR="005E6029" w:rsidRDefault="00065A42" w:rsidP="00065A42">
      <w:pPr>
        <w:rPr>
          <w:rFonts w:ascii="Times New Roman" w:hAnsi="Times New Roman"/>
          <w:b/>
          <w:bCs/>
          <w:sz w:val="24"/>
        </w:rPr>
      </w:pPr>
      <w:r w:rsidRPr="004E5A3C">
        <w:rPr>
          <w:rFonts w:ascii="Times New Roman" w:hAnsi="Times New Roman"/>
          <w:b/>
          <w:bCs/>
          <w:sz w:val="24"/>
        </w:rPr>
        <w:t xml:space="preserve">Table S3 </w:t>
      </w:r>
      <w:r w:rsidR="000F7FAC">
        <w:rPr>
          <w:rFonts w:ascii="Times New Roman" w:hAnsi="Times New Roman"/>
          <w:b/>
          <w:bCs/>
          <w:sz w:val="24"/>
        </w:rPr>
        <w:t>T</w:t>
      </w:r>
      <w:r w:rsidR="000F7FAC" w:rsidRPr="000F7FAC">
        <w:rPr>
          <w:rFonts w:ascii="Times New Roman" w:hAnsi="Times New Roman"/>
          <w:b/>
          <w:bCs/>
          <w:sz w:val="24"/>
        </w:rPr>
        <w:t>he risk of bias of the including studies</w:t>
      </w:r>
    </w:p>
    <w:tbl>
      <w:tblPr>
        <w:tblW w:w="1550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1292"/>
        <w:gridCol w:w="1292"/>
        <w:gridCol w:w="1292"/>
        <w:gridCol w:w="1292"/>
        <w:gridCol w:w="1293"/>
        <w:gridCol w:w="1292"/>
        <w:gridCol w:w="1292"/>
        <w:gridCol w:w="1292"/>
        <w:gridCol w:w="1292"/>
        <w:gridCol w:w="1292"/>
        <w:gridCol w:w="1293"/>
      </w:tblGrid>
      <w:tr w:rsidR="005E6029" w:rsidRPr="005E6029" w14:paraId="155550ED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8174EE0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outhor</w:t>
            </w:r>
            <w:proofErr w:type="spellEnd"/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Year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139D5F8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2D268D5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 the Case Definition Adequate /Representativeness of the Exposed Cohort 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D0C6FC6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presentativeness of the Cases /Selection of the Non-Exposed Cohort 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128C1D7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ction of Controls /Ascertainment of Exposure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3A136D0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inition of Controls /Demonstration That Outcome of Interest Was Not Present at Start of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AC09E01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udy controls for Age 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A7A8167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udy controls for any additional </w:t>
            </w:r>
            <w:proofErr w:type="gramStart"/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ctor  /</w:t>
            </w:r>
            <w:proofErr w:type="gramEnd"/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omparability of Cohorts on the Basis of the Design or Analysis  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8C31BC4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certainment of Exposure /Assessment of Outcom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00D15C1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ame method of ascertainment for cases and controls /Was Follow-Up Long Enough for Outcomes to Occur 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1086801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n-Response Rate /Adequacy of Follow Up of Cohorts 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A8AAE80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score</w:t>
            </w:r>
          </w:p>
        </w:tc>
      </w:tr>
      <w:tr w:rsidR="005E6029" w:rsidRPr="005E6029" w14:paraId="4CAB2AFE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50E4135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derka,201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EE84F12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12E1D97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131D83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0416058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71A0082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B9274B0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C934858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94B51F4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993CC65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614EE7F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C0E53A0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E6029" w:rsidRPr="005E6029" w14:paraId="1F0F3841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D9D3481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ker,200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2F417B8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93EEC66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DFFD6F4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AE61692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7FCC743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77548A7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9711D6A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38230D2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4979C70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7595EB6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A9346C8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E6029" w:rsidRPr="005E6029" w14:paraId="304D8BDB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5EDE809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rard,201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2EB739E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DBF3FC8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CFE84CA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B392EDF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BC7F3A8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0DB5B48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A49BEB0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A251E35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D04C0E7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A693C1B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23397A6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E6029" w:rsidRPr="005E6029" w14:paraId="7FDC88E7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9FB0E27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vin,201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F5AAD7C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4BE342D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FE4A326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153CBEF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6C37594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3827BDE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FD6C9F7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E0EEC28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D86BC29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4ED2DA9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9FD9226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E6029" w:rsidRPr="005E6029" w14:paraId="37553450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A7D0299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nielsson,201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8D98B03" w14:textId="72F5B774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e–control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CB6CD5B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BF0D8AD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1B53CAA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0E51B19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04D8A03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9B47F90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C8E956D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5072F77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FB4E344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97F6512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E6029" w:rsidRPr="005E6029" w14:paraId="50751F9E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AC4B38F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rmuth,202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7294E43" w14:textId="248B7FC8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6AC4DF6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B37A63D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0F16420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79B041A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0F94989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68702C9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4828FCB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FD3301E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3E9D2C8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C47FB00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E6029" w:rsidRPr="005E6029" w14:paraId="22BB020E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84ACA77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narson,200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845F772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F329D71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3CEC766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EC47B9B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2C6C459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E675869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DB771F6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19BBE95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EEB609F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6E6B5C4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BD7D95F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E6029" w:rsidRPr="005E6029" w14:paraId="5DD1E2FB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B4AA654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jzo,201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9DBDD26" w14:textId="6073B7C4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hort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2BFE5BB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6DCF234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544825F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04A39F3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A9DE509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668683A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E7370B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DB892EB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CE92B2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829FCBE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E6029" w:rsidRPr="005E6029" w14:paraId="7379480D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7FDAED8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ybrechts, 202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A297161" w14:textId="4916D5AD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hort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2EF7911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804716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D7FF374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0ABA453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3CBCF4E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CDCC44A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C634CB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88399E5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BB3B89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8BE3162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E6029" w:rsidRPr="005E6029" w14:paraId="7DD7B9B7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ECE178E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emon,202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36A6DBE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500CC9D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AB6A4E3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BE06A11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B51BA3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9626225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E5BF0D1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83277CB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32A4F83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93900DF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AE35242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E6029" w:rsidRPr="005E6029" w14:paraId="56CA2B4C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7FC988A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ÖZDEM</w:t>
            </w:r>
            <w:r w:rsidRPr="005E6029">
              <w:rPr>
                <w:rFonts w:ascii="Cambria" w:eastAsia="等线" w:hAnsi="Cambria" w:cs="Cambria"/>
                <w:color w:val="000000"/>
                <w:kern w:val="0"/>
                <w:sz w:val="22"/>
              </w:rPr>
              <w:t>İ</w:t>
            </w: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</w:t>
            </w:r>
            <w:r w:rsidRPr="005E6029">
              <w:rPr>
                <w:rFonts w:ascii="Cambria" w:eastAsia="等线" w:hAnsi="Cambria" w:cs="Cambria"/>
                <w:color w:val="000000"/>
                <w:kern w:val="0"/>
                <w:sz w:val="22"/>
              </w:rPr>
              <w:t>İ</w:t>
            </w: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201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074D81A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D931B7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F924D2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AA764D4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2D3FCA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9911C4B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EF71981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89A1C72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B41E5D5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A1ADA7F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33D03DF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E6029" w:rsidRPr="005E6029" w14:paraId="3C4CBC64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4EBDFAD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ker, 201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7F0AAE5" w14:textId="2B3310AB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e–control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6D8CBC3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60DD700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BFDE8B3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6D502BA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4D68266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4553AF5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4C36972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7B12D34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3200839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EE82E80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E6029" w:rsidRPr="005E6029" w14:paraId="09BF0CA7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6E424A3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sternak, 201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95E7906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855C608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D9AD522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7EF43FB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10FCABA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5E1138A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6B78A65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A4528DF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A3DC73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F110292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A9C503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E6029" w:rsidRPr="005E6029" w14:paraId="2B4BDE79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1552A01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kran,202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B3918D8" w14:textId="48F808C5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se-control study 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87ADDF4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CA1A385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00B02E7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17B2CB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D7019D0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09B2185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A61C6CE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4149E5B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60BFAE0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4A439D9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5E6029" w:rsidRPr="005E6029" w14:paraId="79F3C88B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8A29AFB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arez,202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1204C8D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F258DFF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EC54223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086EBAB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30BC661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5C6471D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2A2EF23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FBCF61E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F3AC606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CCBA806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BF9D1D6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E6029" w:rsidRPr="005E6029" w14:paraId="3734707F" w14:textId="77777777" w:rsidTr="005E6029">
        <w:trPr>
          <w:trHeight w:val="280"/>
        </w:trPr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861797B" w14:textId="77777777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ambelli-Zambelli-Weiner,201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E7E1642" w14:textId="25B6E1A5" w:rsidR="005E6029" w:rsidRPr="005E6029" w:rsidRDefault="005E6029" w:rsidP="005E60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e-control stud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628D31E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7380A88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BF8B4C8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F3C5164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80B6961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8D69869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BA1DCD3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BA1349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26C3A15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CFD29AC" w14:textId="77777777" w:rsidR="005E6029" w:rsidRPr="005E6029" w:rsidRDefault="005E6029" w:rsidP="005E602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60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</w:tbl>
    <w:p w14:paraId="1040FF26" w14:textId="77777777" w:rsidR="005E6029" w:rsidRDefault="005E6029" w:rsidP="00065A42">
      <w:pPr>
        <w:rPr>
          <w:rFonts w:ascii="Times New Roman" w:hAnsi="Times New Roman"/>
          <w:b/>
          <w:bCs/>
          <w:sz w:val="24"/>
        </w:rPr>
      </w:pPr>
    </w:p>
    <w:p w14:paraId="59E56DDC" w14:textId="4FDE4727" w:rsidR="00065A42" w:rsidRPr="004E5A3C" w:rsidRDefault="000F7FAC" w:rsidP="00065A42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able S4 </w:t>
      </w:r>
      <w:r w:rsidR="00065A42" w:rsidRPr="004E5A3C">
        <w:rPr>
          <w:rFonts w:ascii="Times New Roman" w:hAnsi="Times New Roman"/>
          <w:b/>
          <w:bCs/>
          <w:sz w:val="24"/>
        </w:rPr>
        <w:t>Details on variables for which studies adjusted</w:t>
      </w:r>
    </w:p>
    <w:tbl>
      <w:tblPr>
        <w:tblW w:w="11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8505"/>
      </w:tblGrid>
      <w:tr w:rsidR="00065A42" w:rsidRPr="00A27D4D" w14:paraId="1FD87094" w14:textId="77777777" w:rsidTr="00CD0F5C">
        <w:trPr>
          <w:trHeight w:val="1392"/>
        </w:trPr>
        <w:tc>
          <w:tcPr>
            <w:tcW w:w="28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46C69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FC9AB" w14:textId="77777777" w:rsidR="00065A42" w:rsidRPr="00A27D4D" w:rsidRDefault="00065A42" w:rsidP="00CD0F5C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2E26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 variables</w:t>
            </w:r>
          </w:p>
        </w:tc>
      </w:tr>
      <w:tr w:rsidR="00065A42" w:rsidRPr="00A27D4D" w14:paraId="2C4768B0" w14:textId="77777777" w:rsidTr="00CD0F5C">
        <w:trPr>
          <w:trHeight w:val="300"/>
        </w:trPr>
        <w:tc>
          <w:tcPr>
            <w:tcW w:w="2835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38DDE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jzo</w:t>
            </w:r>
            <w:proofErr w:type="spellEnd"/>
          </w:p>
          <w:p w14:paraId="7F466F03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6 [33]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DBF79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nicity, education, termination, miscarriage, etc.</w:t>
            </w:r>
          </w:p>
        </w:tc>
      </w:tr>
      <w:tr w:rsidR="00065A42" w:rsidRPr="00A27D4D" w14:paraId="5B1ED059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7F8B6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ÖZDEMİRC 2014 [34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D309D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065A42" w:rsidRPr="00A27D4D" w14:paraId="42801E8E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BD3F4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vin</w:t>
            </w:r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3 [35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F0783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stational age, smoking during pregnancy, SEIFA, sex, and parity.</w:t>
            </w:r>
          </w:p>
        </w:tc>
      </w:tr>
      <w:tr w:rsidR="00065A42" w:rsidRPr="00A27D4D" w14:paraId="425A2D0A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111FD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rard</w:t>
            </w:r>
            <w:proofErr w:type="spellEnd"/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2019 [36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C0009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ernal comorbidities in the year before 1DG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e of health services in the year before 1D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65A42" w:rsidRPr="00A27D4D" w14:paraId="7ECCBAB8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EB552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ker 2005 [37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ED8B7" w14:textId="77777777" w:rsidR="00065A42" w:rsidRPr="009423D3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ar of birth, maternal age, parity, smoking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wanted childlessne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.</w:t>
            </w:r>
          </w:p>
        </w:tc>
      </w:tr>
      <w:tr w:rsidR="00065A42" w:rsidRPr="00A27D4D" w14:paraId="47B31FDD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427AC" w14:textId="3DF8A86C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rmuth</w:t>
            </w:r>
            <w:proofErr w:type="spellEnd"/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2021 [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2AAA7" w14:textId="77777777" w:rsidR="00065A42" w:rsidRPr="009423D3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endar year of pregnancy outcome, maternal age, pregnancy history (live births, spontaneous abortions, induced abortions, and stillbirths in the previous 5 years), hospitalization for</w:t>
            </w:r>
          </w:p>
          <w:p w14:paraId="5C29B935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yperemesis gravidarum, history of diabetes, immunodeficiency disorders, prior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health service use, and claims for prescription drugs suspected to influence risk for adverse pregnancy outcome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65A42" w:rsidRPr="00A27D4D" w14:paraId="2337CC3B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A338F" w14:textId="4BBDD308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Lemon</w:t>
            </w:r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0 [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8B95B" w14:textId="77777777" w:rsidR="00065A42" w:rsidRPr="009423D3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ausea/vomiting/hyperemesis/gastrointestinal infection, total encounters, insurance type, maternal age, race, years of </w:t>
            </w:r>
            <w:proofErr w:type="spellStart"/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u</w:t>
            </w:r>
            <w:proofErr w:type="spellEnd"/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  <w:p w14:paraId="3EEBD20B" w14:textId="77777777" w:rsidR="00065A42" w:rsidRPr="009423D3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ion, marital status, pre-gravid BMI, parity, history of termination/miscarriage/abortion, drug use, arrhythmia, chronic hypertension, collagen vascular disease,</w:t>
            </w:r>
          </w:p>
          <w:p w14:paraId="77E5BEBE" w14:textId="77777777" w:rsidR="00065A42" w:rsidRPr="009423D3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ower gastrointestinal disease, upper gastrointestinal disease, diabetes (any), maternal structural heart disease, ultrasound with nuchal fold measurement in </w:t>
            </w:r>
            <w:proofErr w:type="spellStart"/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g</w:t>
            </w:r>
            <w:proofErr w:type="spellEnd"/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  <w:p w14:paraId="43D37B8E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cy</w:t>
            </w:r>
            <w:proofErr w:type="spellEnd"/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smoking status and patient of Magee-resident clinic.</w:t>
            </w:r>
          </w:p>
        </w:tc>
      </w:tr>
      <w:tr w:rsidR="00065A42" w:rsidRPr="00A27D4D" w14:paraId="4E3EEA60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2BE83" w14:textId="5386FFF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inarson</w:t>
            </w:r>
            <w:proofErr w:type="spellEnd"/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4 [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38194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R</w:t>
            </w:r>
          </w:p>
        </w:tc>
      </w:tr>
      <w:tr w:rsidR="00065A42" w:rsidRPr="00A27D4D" w14:paraId="36E815BB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23605" w14:textId="66B7B82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ybrechts 2020 [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F5327" w14:textId="77777777" w:rsidR="00065A42" w:rsidRPr="009423D3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aternal </w:t>
            </w:r>
            <w:proofErr w:type="spellStart"/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ditions,Concomitant</w:t>
            </w:r>
            <w:proofErr w:type="spellEnd"/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cations,treatment</w:t>
            </w:r>
            <w:proofErr w:type="spellEnd"/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dication (nausea and vomiting in pregnancy, hyperemesi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vidarum) and associated conditions (weight loss, electrolyte and laboratory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normalities, dehydration, gastroesophageal reflux), state of residence,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nal chronic conditions (kidney disease, Crohn disease, irritable bowe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ndrome, ulcerative colitis, overweight or obesity, underweight),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comitant medications (anticonvulsants, triptans, progestins,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ticosteroids), and general markers of comorbid illness and disease severity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umber of prescriptions for medications other than antiemetics, number o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stinct diagnoses, number of outpatient visits, hospitalizations, and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ergency department visits). Maternal conditions and concomitan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cation use were measured from 3 months before the start of pregnancy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ough the end of the first trimester. General markers of the burden of illnes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re measured during the 3 months before pregnancy because these</w:t>
            </w:r>
          </w:p>
          <w:p w14:paraId="2DB5EA3E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sures may be affected by early pregnancy complications.</w:t>
            </w:r>
          </w:p>
        </w:tc>
      </w:tr>
      <w:tr w:rsidR="00065A42" w:rsidRPr="00A27D4D" w14:paraId="65281667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66C2C" w14:textId="24347622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rez</w:t>
            </w:r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0 [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0812B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065A42" w:rsidRPr="00A27D4D" w14:paraId="1536A331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05335" w14:textId="7FC855A5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sternak 2013 [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4FC10" w14:textId="77777777" w:rsidR="00065A42" w:rsidRPr="00851357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spitalization for hyperemesis gravidarum or nausea and vomiting and exposure to antiemetics other than ondansetron within the respective exposure time window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65A42" w:rsidRPr="00A27D4D" w14:paraId="49058071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F5D2C" w14:textId="37E486D0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rler</w:t>
            </w:r>
            <w:proofErr w:type="spellEnd"/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4 [4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6610A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 site, first born, sex, body mass index (weight (kg)/height (m)2), and maternal smok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65A42" w:rsidRPr="00A27D4D" w14:paraId="08EE986E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D57A6" w14:textId="13CF03A4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iner</w:t>
            </w:r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9 [4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86B06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9423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ther’s age, infant year of birth, and infant gende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65A42" w:rsidRPr="00A27D4D" w14:paraId="19F5ACDB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A5FDE" w14:textId="2EF60531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proofErr w:type="spellStart"/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kran</w:t>
            </w:r>
            <w:proofErr w:type="spellEnd"/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1 [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CB26C" w14:textId="77777777" w:rsidR="00065A42" w:rsidRPr="00851357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8513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ernal ag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513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vious miscarriag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65A42" w:rsidRPr="00A27D4D" w14:paraId="3AB25E0C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51C50" w14:textId="2CDB5C68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nielsson</w:t>
            </w:r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4 [4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BD8DE" w14:textId="77777777" w:rsidR="00065A42" w:rsidRPr="00851357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3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ar of birth,</w:t>
            </w:r>
          </w:p>
          <w:p w14:paraId="36CB9225" w14:textId="77777777" w:rsidR="00065A42" w:rsidRPr="00553D3A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3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nal age, parity, smoking in early pregnancy, and body mas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513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ex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65A42" w:rsidRPr="00A27D4D" w14:paraId="04619960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ECC92" w14:textId="79F24D43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ker</w:t>
            </w:r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8 [4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AF18E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8513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nal age, education, folic acid use, year, and study sit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65A42" w:rsidRPr="00A27D4D" w14:paraId="76D529FF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5A19D" w14:textId="70E05697" w:rsidR="00065A42" w:rsidRPr="00A27D4D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34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erka</w:t>
            </w:r>
            <w:proofErr w:type="spellEnd"/>
            <w:r w:rsidRPr="001334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4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5BE2F" w14:textId="77777777" w:rsidR="00065A42" w:rsidRPr="00851357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3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nal age, race/ethnicity and education, parity, plurality, previous miscarriage, any smoking in the month before conception through the first trimester, body mass index, infant sex, any</w:t>
            </w:r>
          </w:p>
          <w:p w14:paraId="7D6DC2C0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3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olic acid use in the month before conception through the first trimester, use of unknown antiemetic, site, and expected year of deliver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65A42" w:rsidRPr="00A27D4D" w14:paraId="7EA2039B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90B5A" w14:textId="3E4C4BCD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ouse</w:t>
            </w:r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0 [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5754E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065A42" w:rsidRPr="00A27D4D" w14:paraId="6D10D6DE" w14:textId="77777777" w:rsidTr="00CD0F5C">
        <w:trPr>
          <w:trHeight w:val="300"/>
        </w:trPr>
        <w:tc>
          <w:tcPr>
            <w:tcW w:w="283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13C15" w14:textId="2F4566C6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mon</w:t>
            </w:r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6 [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AC554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065A42" w:rsidRPr="00A27D4D" w14:paraId="548F9747" w14:textId="77777777" w:rsidTr="00CD0F5C">
        <w:trPr>
          <w:trHeight w:val="300"/>
        </w:trPr>
        <w:tc>
          <w:tcPr>
            <w:tcW w:w="283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FFB0F" w14:textId="2F37B0F8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rreir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2 [</w:t>
            </w:r>
            <w:r w:rsidR="008B30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8505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F4465" w14:textId="77777777" w:rsidR="00065A42" w:rsidRPr="00A27D4D" w:rsidRDefault="00065A42" w:rsidP="00CD0F5C">
            <w:pPr>
              <w:widowControl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A27D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</w:tbl>
    <w:p w14:paraId="23AB6EAA" w14:textId="77777777" w:rsidR="00065A42" w:rsidRPr="002E26F0" w:rsidRDefault="00065A42" w:rsidP="00065A42">
      <w:pPr>
        <w:rPr>
          <w:rFonts w:ascii="Times New Roman" w:hAnsi="Times New Roman"/>
          <w:sz w:val="24"/>
        </w:rPr>
      </w:pPr>
    </w:p>
    <w:p w14:paraId="395F2F03" w14:textId="598433F8" w:rsidR="00813B49" w:rsidRPr="00813B49" w:rsidRDefault="00813B49" w:rsidP="00DA7EF7">
      <w:pPr>
        <w:rPr>
          <w:rFonts w:ascii="Times New Roman" w:hAnsi="Times New Roman" w:cs="Times New Roman"/>
          <w:sz w:val="24"/>
          <w:szCs w:val="24"/>
        </w:rPr>
      </w:pPr>
    </w:p>
    <w:sectPr w:rsidR="00813B49" w:rsidRPr="00813B49" w:rsidSect="00065A4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3005C" w14:textId="77777777" w:rsidR="0053690E" w:rsidRDefault="0053690E" w:rsidP="00866D6E">
      <w:r>
        <w:separator/>
      </w:r>
    </w:p>
  </w:endnote>
  <w:endnote w:type="continuationSeparator" w:id="0">
    <w:p w14:paraId="09EDCD78" w14:textId="77777777" w:rsidR="0053690E" w:rsidRDefault="0053690E" w:rsidP="00866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9BDDA" w14:textId="77777777" w:rsidR="0053690E" w:rsidRDefault="0053690E" w:rsidP="00866D6E">
      <w:r>
        <w:separator/>
      </w:r>
    </w:p>
  </w:footnote>
  <w:footnote w:type="continuationSeparator" w:id="0">
    <w:p w14:paraId="2BD039FA" w14:textId="77777777" w:rsidR="0053690E" w:rsidRDefault="0053690E" w:rsidP="00866D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97F92"/>
    <w:rsid w:val="000001C0"/>
    <w:rsid w:val="00004867"/>
    <w:rsid w:val="00006C65"/>
    <w:rsid w:val="00021659"/>
    <w:rsid w:val="00041DD5"/>
    <w:rsid w:val="000430A5"/>
    <w:rsid w:val="000438AC"/>
    <w:rsid w:val="00046A97"/>
    <w:rsid w:val="0005221B"/>
    <w:rsid w:val="00065A42"/>
    <w:rsid w:val="00080113"/>
    <w:rsid w:val="000A1E70"/>
    <w:rsid w:val="000C47C1"/>
    <w:rsid w:val="000C6BA5"/>
    <w:rsid w:val="000F7FAC"/>
    <w:rsid w:val="001052C4"/>
    <w:rsid w:val="001152BD"/>
    <w:rsid w:val="0012753E"/>
    <w:rsid w:val="0014422B"/>
    <w:rsid w:val="00177759"/>
    <w:rsid w:val="00197F92"/>
    <w:rsid w:val="001B2218"/>
    <w:rsid w:val="001C2F8A"/>
    <w:rsid w:val="001C3C8C"/>
    <w:rsid w:val="001D0B1D"/>
    <w:rsid w:val="001D16B5"/>
    <w:rsid w:val="001E5D9A"/>
    <w:rsid w:val="001F63F9"/>
    <w:rsid w:val="00201E13"/>
    <w:rsid w:val="002037A0"/>
    <w:rsid w:val="0020545A"/>
    <w:rsid w:val="00206234"/>
    <w:rsid w:val="00227647"/>
    <w:rsid w:val="002339CC"/>
    <w:rsid w:val="0023507D"/>
    <w:rsid w:val="002365DC"/>
    <w:rsid w:val="00245D77"/>
    <w:rsid w:val="002A6DBF"/>
    <w:rsid w:val="002B631F"/>
    <w:rsid w:val="002C57BE"/>
    <w:rsid w:val="002E2662"/>
    <w:rsid w:val="002E4C33"/>
    <w:rsid w:val="002F73D4"/>
    <w:rsid w:val="00305DB0"/>
    <w:rsid w:val="003355DD"/>
    <w:rsid w:val="00347F23"/>
    <w:rsid w:val="003619EB"/>
    <w:rsid w:val="003625FA"/>
    <w:rsid w:val="0036509B"/>
    <w:rsid w:val="003673AC"/>
    <w:rsid w:val="0038621B"/>
    <w:rsid w:val="00392F5C"/>
    <w:rsid w:val="003A6584"/>
    <w:rsid w:val="003B3806"/>
    <w:rsid w:val="003B67F2"/>
    <w:rsid w:val="003E43A6"/>
    <w:rsid w:val="00401F63"/>
    <w:rsid w:val="00402873"/>
    <w:rsid w:val="004106B0"/>
    <w:rsid w:val="00411B92"/>
    <w:rsid w:val="00415A98"/>
    <w:rsid w:val="0041762F"/>
    <w:rsid w:val="00437FFA"/>
    <w:rsid w:val="0047016C"/>
    <w:rsid w:val="0049757E"/>
    <w:rsid w:val="004A2B8E"/>
    <w:rsid w:val="004A349C"/>
    <w:rsid w:val="004A70FF"/>
    <w:rsid w:val="004B2573"/>
    <w:rsid w:val="004C357E"/>
    <w:rsid w:val="004C6DC3"/>
    <w:rsid w:val="004E22A6"/>
    <w:rsid w:val="004E48AB"/>
    <w:rsid w:val="004E7B0A"/>
    <w:rsid w:val="005031BC"/>
    <w:rsid w:val="005104C3"/>
    <w:rsid w:val="00515179"/>
    <w:rsid w:val="005345EE"/>
    <w:rsid w:val="0053690E"/>
    <w:rsid w:val="00540C21"/>
    <w:rsid w:val="00546E28"/>
    <w:rsid w:val="00553B59"/>
    <w:rsid w:val="005663D8"/>
    <w:rsid w:val="00587D07"/>
    <w:rsid w:val="00594DAD"/>
    <w:rsid w:val="005D1E15"/>
    <w:rsid w:val="005D44AE"/>
    <w:rsid w:val="005E6029"/>
    <w:rsid w:val="00607A05"/>
    <w:rsid w:val="0061708D"/>
    <w:rsid w:val="006261C1"/>
    <w:rsid w:val="006561BB"/>
    <w:rsid w:val="00660F1C"/>
    <w:rsid w:val="00665D95"/>
    <w:rsid w:val="00682BE2"/>
    <w:rsid w:val="006942A0"/>
    <w:rsid w:val="006B16DC"/>
    <w:rsid w:val="006B5AD4"/>
    <w:rsid w:val="006D0AB0"/>
    <w:rsid w:val="006D7DE9"/>
    <w:rsid w:val="006F6DCC"/>
    <w:rsid w:val="00707F2F"/>
    <w:rsid w:val="00744E2D"/>
    <w:rsid w:val="0075020D"/>
    <w:rsid w:val="007817D1"/>
    <w:rsid w:val="007A36D6"/>
    <w:rsid w:val="007D7F20"/>
    <w:rsid w:val="007E751A"/>
    <w:rsid w:val="00800BC4"/>
    <w:rsid w:val="00813B49"/>
    <w:rsid w:val="008549CF"/>
    <w:rsid w:val="00865BCC"/>
    <w:rsid w:val="00866D6E"/>
    <w:rsid w:val="00873206"/>
    <w:rsid w:val="008843A3"/>
    <w:rsid w:val="008B3035"/>
    <w:rsid w:val="008D37D7"/>
    <w:rsid w:val="008D57D2"/>
    <w:rsid w:val="008E4646"/>
    <w:rsid w:val="008F6DA4"/>
    <w:rsid w:val="009002E5"/>
    <w:rsid w:val="00903DBA"/>
    <w:rsid w:val="00904D35"/>
    <w:rsid w:val="009269E2"/>
    <w:rsid w:val="00945DBE"/>
    <w:rsid w:val="00952BD0"/>
    <w:rsid w:val="009826C3"/>
    <w:rsid w:val="009844A4"/>
    <w:rsid w:val="00984751"/>
    <w:rsid w:val="009B7F70"/>
    <w:rsid w:val="009D566F"/>
    <w:rsid w:val="00A0076C"/>
    <w:rsid w:val="00A01774"/>
    <w:rsid w:val="00A026AF"/>
    <w:rsid w:val="00A07F6B"/>
    <w:rsid w:val="00A1338A"/>
    <w:rsid w:val="00A30E7D"/>
    <w:rsid w:val="00A36649"/>
    <w:rsid w:val="00A3734E"/>
    <w:rsid w:val="00A528FB"/>
    <w:rsid w:val="00A651F0"/>
    <w:rsid w:val="00A73B36"/>
    <w:rsid w:val="00AA225A"/>
    <w:rsid w:val="00AA5787"/>
    <w:rsid w:val="00AA5ACC"/>
    <w:rsid w:val="00AB4869"/>
    <w:rsid w:val="00AC417D"/>
    <w:rsid w:val="00AD4971"/>
    <w:rsid w:val="00AE28C4"/>
    <w:rsid w:val="00B015AD"/>
    <w:rsid w:val="00B1093B"/>
    <w:rsid w:val="00B10D21"/>
    <w:rsid w:val="00B14A8B"/>
    <w:rsid w:val="00B233ED"/>
    <w:rsid w:val="00B26702"/>
    <w:rsid w:val="00B3212E"/>
    <w:rsid w:val="00B3568D"/>
    <w:rsid w:val="00B41098"/>
    <w:rsid w:val="00B62447"/>
    <w:rsid w:val="00B835CA"/>
    <w:rsid w:val="00BA2CBF"/>
    <w:rsid w:val="00BA5068"/>
    <w:rsid w:val="00BC41D1"/>
    <w:rsid w:val="00BC6B83"/>
    <w:rsid w:val="00BE76FC"/>
    <w:rsid w:val="00C04B9C"/>
    <w:rsid w:val="00C26A16"/>
    <w:rsid w:val="00C61473"/>
    <w:rsid w:val="00C822A2"/>
    <w:rsid w:val="00C83242"/>
    <w:rsid w:val="00C97849"/>
    <w:rsid w:val="00CA0AB6"/>
    <w:rsid w:val="00CD0FD9"/>
    <w:rsid w:val="00CE34B1"/>
    <w:rsid w:val="00CF18C0"/>
    <w:rsid w:val="00CF37D2"/>
    <w:rsid w:val="00CF5535"/>
    <w:rsid w:val="00D030AD"/>
    <w:rsid w:val="00D034D0"/>
    <w:rsid w:val="00D12FC7"/>
    <w:rsid w:val="00D20095"/>
    <w:rsid w:val="00D26B69"/>
    <w:rsid w:val="00D43A15"/>
    <w:rsid w:val="00D5442A"/>
    <w:rsid w:val="00D74A51"/>
    <w:rsid w:val="00DA51EC"/>
    <w:rsid w:val="00DA7EF7"/>
    <w:rsid w:val="00DB0671"/>
    <w:rsid w:val="00DC0E20"/>
    <w:rsid w:val="00DC78E9"/>
    <w:rsid w:val="00DD72C2"/>
    <w:rsid w:val="00DE062A"/>
    <w:rsid w:val="00E35EFA"/>
    <w:rsid w:val="00E36143"/>
    <w:rsid w:val="00E46E1F"/>
    <w:rsid w:val="00E65295"/>
    <w:rsid w:val="00E672AD"/>
    <w:rsid w:val="00EA6A67"/>
    <w:rsid w:val="00EB571A"/>
    <w:rsid w:val="00EC35F9"/>
    <w:rsid w:val="00ED5C33"/>
    <w:rsid w:val="00F00CBD"/>
    <w:rsid w:val="00F11E17"/>
    <w:rsid w:val="00F13B35"/>
    <w:rsid w:val="00F26889"/>
    <w:rsid w:val="00F37835"/>
    <w:rsid w:val="00F91BE4"/>
    <w:rsid w:val="00FA2A50"/>
    <w:rsid w:val="00FB04CD"/>
    <w:rsid w:val="00FB1C59"/>
    <w:rsid w:val="00FD3591"/>
    <w:rsid w:val="00FF1E40"/>
    <w:rsid w:val="00FF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EC0C2"/>
  <w15:docId w15:val="{0438828D-3777-4E41-81C5-2C57ED0F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D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D6E"/>
    <w:rPr>
      <w:sz w:val="18"/>
      <w:szCs w:val="18"/>
    </w:rPr>
  </w:style>
  <w:style w:type="table" w:styleId="a7">
    <w:name w:val="Table Grid"/>
    <w:basedOn w:val="a1"/>
    <w:uiPriority w:val="59"/>
    <w:qFormat/>
    <w:rsid w:val="00866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db">
    <w:name w:val="redb"/>
    <w:basedOn w:val="a0"/>
    <w:rsid w:val="003355DD"/>
  </w:style>
  <w:style w:type="character" w:styleId="a8">
    <w:name w:val="Hyperlink"/>
    <w:basedOn w:val="a0"/>
    <w:uiPriority w:val="99"/>
    <w:semiHidden/>
    <w:unhideWhenUsed/>
    <w:rsid w:val="002E2662"/>
    <w:rPr>
      <w:color w:val="0000FF"/>
      <w:u w:val="single"/>
    </w:rPr>
  </w:style>
  <w:style w:type="character" w:customStyle="1" w:styleId="value">
    <w:name w:val="value"/>
    <w:basedOn w:val="a0"/>
    <w:rsid w:val="00415A98"/>
  </w:style>
  <w:style w:type="character" w:styleId="a9">
    <w:name w:val="Strong"/>
    <w:basedOn w:val="a0"/>
    <w:uiPriority w:val="22"/>
    <w:qFormat/>
    <w:rsid w:val="00415A98"/>
    <w:rPr>
      <w:b/>
      <w:bCs/>
    </w:rPr>
  </w:style>
  <w:style w:type="table" w:customStyle="1" w:styleId="1">
    <w:name w:val="网格型1"/>
    <w:basedOn w:val="a1"/>
    <w:next w:val="a7"/>
    <w:uiPriority w:val="39"/>
    <w:rsid w:val="00FB04CD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A69F0-9CD5-402C-A4F9-B32754CB1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9</TotalTime>
  <Pages>1</Pages>
  <Words>1187</Words>
  <Characters>6767</Characters>
  <Application>Microsoft Office Word</Application>
  <DocSecurity>0</DocSecurity>
  <Lines>56</Lines>
  <Paragraphs>15</Paragraphs>
  <ScaleCrop>false</ScaleCrop>
  <Company/>
  <LinksUpToDate>false</LinksUpToDate>
  <CharactersWithSpaces>7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Qiuyu</dc:creator>
  <cp:keywords/>
  <dc:description/>
  <cp:lastModifiedBy>cao xiao</cp:lastModifiedBy>
  <cp:revision>8</cp:revision>
  <dcterms:created xsi:type="dcterms:W3CDTF">2021-02-02T12:49:00Z</dcterms:created>
  <dcterms:modified xsi:type="dcterms:W3CDTF">2022-07-25T09:57:00Z</dcterms:modified>
</cp:coreProperties>
</file>